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A2990" w14:textId="346BCC5B" w:rsidR="00AA362C" w:rsidRPr="00B66D08" w:rsidRDefault="00AA362C" w:rsidP="00AA362C">
      <w:pPr>
        <w:pStyle w:val="Title"/>
        <w:rPr>
          <w:rFonts w:ascii="Palatino Linotype" w:hAnsi="Palatino Linotype"/>
          <w:sz w:val="52"/>
        </w:rPr>
      </w:pPr>
      <w:r>
        <w:rPr>
          <w:rFonts w:ascii="Palatino Linotype" w:hAnsi="Palatino Linotype"/>
          <w:sz w:val="52"/>
        </w:rPr>
        <w:t xml:space="preserve">Additional File </w:t>
      </w:r>
      <w:r w:rsidR="00D97AC6">
        <w:rPr>
          <w:rFonts w:ascii="Palatino Linotype" w:hAnsi="Palatino Linotype"/>
          <w:sz w:val="52"/>
        </w:rPr>
        <w:t>1</w:t>
      </w:r>
    </w:p>
    <w:p w14:paraId="21D93F39" w14:textId="77777777" w:rsidR="00AA362C" w:rsidRPr="00B66D08" w:rsidRDefault="00AA362C" w:rsidP="00AA362C">
      <w:pPr>
        <w:rPr>
          <w:rFonts w:ascii="Palatino Linotype" w:hAnsi="Palatino Linotype"/>
          <w:b/>
          <w:sz w:val="20"/>
          <w:szCs w:val="20"/>
        </w:rPr>
      </w:pPr>
    </w:p>
    <w:p w14:paraId="1D0905D5" w14:textId="77777777" w:rsidR="00396F10" w:rsidRPr="00396F10" w:rsidRDefault="00396F10" w:rsidP="000D5221">
      <w:pPr>
        <w:rPr>
          <w:rFonts w:ascii="Palatino Linotype" w:hAnsi="Palatino Linotype"/>
          <w:b/>
          <w:bCs/>
        </w:rPr>
      </w:pPr>
      <w:r w:rsidRPr="00396F10">
        <w:rPr>
          <w:rFonts w:ascii="Palatino Linotype" w:hAnsi="Palatino Linotype"/>
          <w:b/>
          <w:bCs/>
        </w:rPr>
        <w:t>Long-term outcomes of a father-daughter program for sport participation, activity, wellbeing, and gender equity: a 3-8-year mixed-methods follow-up.</w:t>
      </w:r>
    </w:p>
    <w:p w14:paraId="607EFD15" w14:textId="0D63C8E4" w:rsidR="000D5221" w:rsidRDefault="000D5221" w:rsidP="000D5221">
      <w:pPr>
        <w:rPr>
          <w:rFonts w:ascii="Palatino Linotype" w:hAnsi="Palatino Linotype"/>
        </w:rPr>
      </w:pPr>
      <w:r w:rsidRPr="00915F16">
        <w:rPr>
          <w:rFonts w:ascii="Palatino Linotype" w:hAnsi="Palatino Linotype"/>
        </w:rPr>
        <w:t>Philip J. Morgan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>
        <w:rPr>
          <w:rFonts w:ascii="Palatino Linotype" w:hAnsi="Palatino Linotype"/>
        </w:rPr>
        <w:t>*, Jaqueline A Grounds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>
        <w:rPr>
          <w:rFonts w:ascii="Palatino Linotype" w:hAnsi="Palatino Linotype"/>
          <w:color w:val="000000"/>
          <w:shd w:val="clear" w:color="auto" w:fill="FFFFFF"/>
        </w:rPr>
        <w:t>,</w:t>
      </w:r>
      <w:r>
        <w:rPr>
          <w:rFonts w:ascii="Palatino Linotype" w:hAnsi="Palatino Linotype"/>
        </w:rPr>
        <w:t xml:space="preserve"> Rosslyn O’Connor</w:t>
      </w:r>
      <w:r w:rsidR="00016A13">
        <w:rPr>
          <w:rFonts w:ascii="Palatino Linotype" w:hAnsi="Palatino Linotype"/>
          <w:color w:val="000000"/>
          <w:shd w:val="clear" w:color="auto" w:fill="FFFFFF"/>
          <w:vertAlign w:val="superscript"/>
        </w:rPr>
        <w:t>3</w:t>
      </w:r>
      <w:r w:rsidRPr="00C6294F">
        <w:rPr>
          <w:rFonts w:ascii="Palatino Linotype" w:hAnsi="Palatino Linotype"/>
        </w:rPr>
        <w:t>,</w:t>
      </w:r>
      <w:r w:rsidRPr="00915F16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Daniel R Lee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>
        <w:rPr>
          <w:rFonts w:ascii="Palatino Linotype" w:hAnsi="Palatino Linotype"/>
          <w:color w:val="000000"/>
          <w:shd w:val="clear" w:color="auto" w:fill="FFFFFF"/>
        </w:rPr>
        <w:t>,</w:t>
      </w:r>
      <w:r>
        <w:rPr>
          <w:rFonts w:ascii="Palatino Linotype" w:hAnsi="Palatino Linotype"/>
          <w:color w:val="000000"/>
          <w:shd w:val="clear" w:color="auto" w:fill="FFFFFF"/>
          <w:vertAlign w:val="superscript"/>
        </w:rPr>
        <w:t xml:space="preserve"> </w:t>
      </w:r>
      <w:r>
        <w:rPr>
          <w:rFonts w:ascii="Palatino Linotype" w:hAnsi="Palatino Linotype"/>
        </w:rPr>
        <w:t>Lee M Ashton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>
        <w:rPr>
          <w:rFonts w:ascii="Palatino Linotype" w:hAnsi="Palatino Linotype"/>
        </w:rPr>
        <w:t>.</w:t>
      </w:r>
    </w:p>
    <w:p w14:paraId="57747BA4" w14:textId="77777777" w:rsidR="00AA362C" w:rsidRPr="00B66D08" w:rsidRDefault="00AA362C" w:rsidP="00AA362C">
      <w:pPr>
        <w:spacing w:line="360" w:lineRule="auto"/>
        <w:rPr>
          <w:rFonts w:ascii="Palatino Linotype" w:hAnsi="Palatino Linotype"/>
          <w:b/>
          <w:bCs/>
          <w:lang w:val="en-US" w:bidi="en-US"/>
        </w:rPr>
      </w:pPr>
    </w:p>
    <w:p w14:paraId="2AB83183" w14:textId="77777777" w:rsidR="00AA362C" w:rsidRPr="00B66D08" w:rsidRDefault="00AA362C" w:rsidP="00AA362C">
      <w:pPr>
        <w:spacing w:line="360" w:lineRule="auto"/>
        <w:rPr>
          <w:rFonts w:ascii="Palatino Linotype" w:hAnsi="Palatino Linotype"/>
          <w:lang w:val="en-US" w:bidi="en-US"/>
        </w:rPr>
      </w:pPr>
      <w:r w:rsidRPr="2E4BA6CD">
        <w:rPr>
          <w:rFonts w:ascii="Palatino Linotype" w:hAnsi="Palatino Linotype"/>
          <w:b/>
          <w:bCs/>
          <w:lang w:val="en-US" w:bidi="en-US"/>
        </w:rPr>
        <w:t>*</w:t>
      </w:r>
      <w:r w:rsidRPr="2E4BA6CD">
        <w:rPr>
          <w:rFonts w:ascii="Palatino Linotype" w:hAnsi="Palatino Linotype"/>
          <w:lang w:val="en-US" w:bidi="en-US"/>
        </w:rPr>
        <w:t xml:space="preserve"> Correspondence: Philip.morgan@newcastle.edu.au; Tel.: +61-2-49-217265</w:t>
      </w:r>
    </w:p>
    <w:p w14:paraId="7750322C" w14:textId="77777777" w:rsidR="00AA362C" w:rsidRDefault="00AA362C" w:rsidP="00AA362C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</w:p>
    <w:p w14:paraId="584EDBE1" w14:textId="2097C57D" w:rsidR="00164F3C" w:rsidRPr="00275A1E" w:rsidRDefault="00275A1E" w:rsidP="00275A1E">
      <w:pPr>
        <w:rPr>
          <w:rFonts w:ascii="Palatino Linotype" w:hAnsi="Palatino Linotype"/>
          <w:b/>
          <w:sz w:val="28"/>
          <w:szCs w:val="28"/>
          <w:u w:val="single"/>
          <w:lang w:val="en-US" w:bidi="en-US"/>
        </w:rPr>
      </w:pPr>
      <w:r w:rsidRPr="00275A1E">
        <w:rPr>
          <w:rFonts w:ascii="Palatino Linotype" w:hAnsi="Palatino Linotype"/>
          <w:b/>
          <w:sz w:val="28"/>
          <w:szCs w:val="28"/>
          <w:u w:val="single"/>
          <w:lang w:val="en-US" w:bidi="en-US"/>
        </w:rPr>
        <w:t>Semi-structured interview guide questions for fathers</w:t>
      </w:r>
    </w:p>
    <w:p w14:paraId="2AEBED1F" w14:textId="2B1C41F0" w:rsidR="00275A1E" w:rsidRP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 xml:space="preserve">Can you tell me when you first did the </w:t>
      </w:r>
      <w:proofErr w:type="gramStart"/>
      <w:r w:rsidRPr="00AE0198">
        <w:rPr>
          <w:rFonts w:ascii="Times New Roman" w:hAnsi="Times New Roman" w:cs="Times New Roman"/>
          <w:sz w:val="24"/>
          <w:szCs w:val="24"/>
        </w:rPr>
        <w:t>Daughters</w:t>
      </w:r>
      <w:proofErr w:type="gramEnd"/>
      <w:r w:rsidRPr="00AE0198">
        <w:rPr>
          <w:rFonts w:ascii="Times New Roman" w:hAnsi="Times New Roman" w:cs="Times New Roman"/>
          <w:sz w:val="24"/>
          <w:szCs w:val="24"/>
        </w:rPr>
        <w:t xml:space="preserve"> and Dads program and where the program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was delivered?</w:t>
      </w:r>
    </w:p>
    <w:p w14:paraId="3A3A549F" w14:textId="6A9FAA01" w:rsidR="00275A1E" w:rsidRPr="00AE0198" w:rsidRDefault="00275A1E" w:rsidP="00AE019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Did you do the program with one or more daughters? How old were they at the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time you did the program?</w:t>
      </w:r>
    </w:p>
    <w:p w14:paraId="72E79054" w14:textId="6CC2CEE7" w:rsidR="00AE0198" w:rsidRP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At the time you did the program, did it have any impact on you, your daughter(s) and/or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your family? If yes, what was the impact?</w:t>
      </w:r>
    </w:p>
    <w:p w14:paraId="6FD62372" w14:textId="4FB6B639" w:rsidR="00AE0198" w:rsidRPr="00AE0198" w:rsidRDefault="00275A1E" w:rsidP="00AE0198">
      <w:pPr>
        <w:ind w:left="360"/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 xml:space="preserve">The next questions will ask about any </w:t>
      </w:r>
      <w:r w:rsidRPr="008D5872">
        <w:rPr>
          <w:rFonts w:ascii="Times New Roman" w:hAnsi="Times New Roman" w:cs="Times New Roman"/>
          <w:b/>
          <w:bCs/>
          <w:sz w:val="24"/>
          <w:szCs w:val="24"/>
        </w:rPr>
        <w:t>long-lasting impact</w:t>
      </w:r>
      <w:r w:rsidRPr="00AE0198">
        <w:rPr>
          <w:rFonts w:ascii="Times New Roman" w:hAnsi="Times New Roman" w:cs="Times New Roman"/>
          <w:sz w:val="24"/>
          <w:szCs w:val="24"/>
        </w:rPr>
        <w:t xml:space="preserve"> on you, your daughter(s) and your family,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from the time you completed the program [insert ‘year’ at ‘location’ from Q1] up to now:</w:t>
      </w:r>
    </w:p>
    <w:p w14:paraId="21C76A3F" w14:textId="04D20131" w:rsidR="00275A1E" w:rsidRP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What is the greatest long-lasting impact of the program? This could be on you, your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daughter and/or your family.</w:t>
      </w:r>
    </w:p>
    <w:p w14:paraId="6217ACA4" w14:textId="77777777" w:rsidR="00AE0198" w:rsidRDefault="00275A1E" w:rsidP="00AE0198">
      <w:pPr>
        <w:ind w:left="360"/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 xml:space="preserve">Now I will be asking questions about </w:t>
      </w:r>
      <w:r w:rsidRPr="00AE0198">
        <w:rPr>
          <w:rFonts w:ascii="Times New Roman" w:hAnsi="Times New Roman" w:cs="Times New Roman"/>
          <w:b/>
          <w:bCs/>
          <w:sz w:val="24"/>
          <w:szCs w:val="24"/>
        </w:rPr>
        <w:t>[insert daughter(s) name(s)]</w:t>
      </w:r>
      <w:r w:rsidRPr="00AE0198">
        <w:rPr>
          <w:rFonts w:ascii="Times New Roman" w:hAnsi="Times New Roman" w:cs="Times New Roman"/>
          <w:sz w:val="24"/>
          <w:szCs w:val="24"/>
        </w:rPr>
        <w:t xml:space="preserve"> that you did the program with:</w:t>
      </w:r>
    </w:p>
    <w:p w14:paraId="013B5B02" w14:textId="77777777" w:rsid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What is the biggest change you continue to see in [insert daughters name] as a result of the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program?</w:t>
      </w:r>
    </w:p>
    <w:p w14:paraId="0E0978F9" w14:textId="1FAD5286" w:rsidR="00275A1E" w:rsidRP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What long-lasting impact has the program had on [insert daughters name] confidence,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resilience, positivity etc? Can you provide examples?</w:t>
      </w:r>
    </w:p>
    <w:p w14:paraId="3652EB69" w14:textId="77777777" w:rsidR="00AD0B48" w:rsidRDefault="00275A1E" w:rsidP="00AD0B4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Has the program had a long-lasting impact on [insert daughters name] physical activity (e.g.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continued sport or taken up a new sport etc.)? Can you provide examples?</w:t>
      </w:r>
    </w:p>
    <w:p w14:paraId="0FF6FECF" w14:textId="5E8BDABA" w:rsidR="00AE0198" w:rsidRPr="00AD0B48" w:rsidRDefault="00275A1E" w:rsidP="00AD0B4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D0B48">
        <w:rPr>
          <w:rFonts w:ascii="Times New Roman" w:hAnsi="Times New Roman" w:cs="Times New Roman"/>
          <w:sz w:val="24"/>
          <w:szCs w:val="24"/>
        </w:rPr>
        <w:t>What long-lasting impact has the program had on [insert daughters name] own awareness</w:t>
      </w:r>
      <w:r w:rsidR="00AE0198" w:rsidRPr="00AD0B48">
        <w:rPr>
          <w:rFonts w:ascii="Times New Roman" w:hAnsi="Times New Roman" w:cs="Times New Roman"/>
          <w:sz w:val="24"/>
          <w:szCs w:val="24"/>
        </w:rPr>
        <w:t xml:space="preserve"> </w:t>
      </w:r>
      <w:r w:rsidRPr="00AD0B48">
        <w:rPr>
          <w:rFonts w:ascii="Times New Roman" w:hAnsi="Times New Roman" w:cs="Times New Roman"/>
          <w:sz w:val="24"/>
          <w:szCs w:val="24"/>
        </w:rPr>
        <w:t xml:space="preserve">of gender stereotypes? Can you give us any examples? </w:t>
      </w:r>
    </w:p>
    <w:p w14:paraId="0671064F" w14:textId="77777777" w:rsidR="00317262" w:rsidRPr="00317262" w:rsidRDefault="00317262" w:rsidP="0031726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5194D4B4" w14:textId="5A29C853" w:rsidR="00275A1E" w:rsidRPr="00AE0198" w:rsidRDefault="00275A1E" w:rsidP="00AE0198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AE0198">
        <w:rPr>
          <w:rFonts w:ascii="Times New Roman" w:hAnsi="Times New Roman" w:cs="Times New Roman"/>
          <w:b/>
          <w:bCs/>
          <w:sz w:val="24"/>
          <w:szCs w:val="24"/>
        </w:rPr>
        <w:t>These questions are about you:</w:t>
      </w:r>
    </w:p>
    <w:p w14:paraId="7F45E12F" w14:textId="71F5AAF6" w:rsidR="00275A1E" w:rsidRP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Has the program had any long-term changes on your physical activity, parenting, 1 v 1 time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with your daughter? If so, what was the biggest change?</w:t>
      </w:r>
    </w:p>
    <w:p w14:paraId="4EE51E93" w14:textId="78222813" w:rsidR="00275A1E" w:rsidRP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lastRenderedPageBreak/>
        <w:t>What impact has the program had on your ability to continue to engage in physical activity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with [insert daughters name]?</w:t>
      </w:r>
    </w:p>
    <w:p w14:paraId="358642DB" w14:textId="7F4F0754" w:rsidR="00275A1E" w:rsidRP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During the program you and [insert daughters name] learnt about wearing ‘gender glasses’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as way to identify and deal with gender inequity issues. Has this had any long-lasting effects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on what you do, how you talk to [insert daughters name] or how you think about gender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issues?</w:t>
      </w:r>
    </w:p>
    <w:p w14:paraId="7ABF88D9" w14:textId="77777777" w:rsidR="00275A1E" w:rsidRPr="00AE0198" w:rsidRDefault="00275A1E" w:rsidP="00AE0198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AE0198">
        <w:rPr>
          <w:rFonts w:ascii="Times New Roman" w:hAnsi="Times New Roman" w:cs="Times New Roman"/>
          <w:b/>
          <w:bCs/>
          <w:sz w:val="24"/>
          <w:szCs w:val="24"/>
        </w:rPr>
        <w:t>This question is about your relationship with [insert daughters name]:</w:t>
      </w:r>
    </w:p>
    <w:p w14:paraId="79B81FB0" w14:textId="7C71F60B" w:rsidR="00275A1E" w:rsidRP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Since you finished the program, do you feel that is has made any changes to the relationship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you have with [insert daughters name]?</w:t>
      </w:r>
    </w:p>
    <w:p w14:paraId="058BE388" w14:textId="410E1FEC" w:rsidR="00AA362C" w:rsidRPr="00AE0198" w:rsidRDefault="00275A1E" w:rsidP="00AE01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E0198">
        <w:rPr>
          <w:rFonts w:ascii="Times New Roman" w:hAnsi="Times New Roman" w:cs="Times New Roman"/>
          <w:sz w:val="24"/>
          <w:szCs w:val="24"/>
        </w:rPr>
        <w:t>Is there anything else you would like to add regarding the long-lasting impact of the</w:t>
      </w:r>
      <w:r w:rsidR="00AE0198">
        <w:rPr>
          <w:rFonts w:ascii="Times New Roman" w:hAnsi="Times New Roman" w:cs="Times New Roman"/>
          <w:sz w:val="24"/>
          <w:szCs w:val="24"/>
        </w:rPr>
        <w:t xml:space="preserve"> </w:t>
      </w:r>
      <w:r w:rsidRPr="00AE0198">
        <w:rPr>
          <w:rFonts w:ascii="Times New Roman" w:hAnsi="Times New Roman" w:cs="Times New Roman"/>
          <w:sz w:val="24"/>
          <w:szCs w:val="24"/>
        </w:rPr>
        <w:t>program?</w:t>
      </w:r>
    </w:p>
    <w:sectPr w:rsidR="00AA362C" w:rsidRPr="00AE0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194762"/>
    <w:multiLevelType w:val="hybridMultilevel"/>
    <w:tmpl w:val="77F44328"/>
    <w:lvl w:ilvl="0" w:tplc="336E6C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60CDDD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DFB858E8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866D2"/>
    <w:multiLevelType w:val="hybridMultilevel"/>
    <w:tmpl w:val="0F4AF0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803DC6"/>
    <w:multiLevelType w:val="hybridMultilevel"/>
    <w:tmpl w:val="09CE95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B50EA"/>
    <w:multiLevelType w:val="hybridMultilevel"/>
    <w:tmpl w:val="3F565800"/>
    <w:lvl w:ilvl="0" w:tplc="336E6C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837279">
    <w:abstractNumId w:val="2"/>
  </w:num>
  <w:num w:numId="2" w16cid:durableId="910195223">
    <w:abstractNumId w:val="3"/>
  </w:num>
  <w:num w:numId="3" w16cid:durableId="1817843890">
    <w:abstractNumId w:val="0"/>
  </w:num>
  <w:num w:numId="4" w16cid:durableId="1177960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62C"/>
    <w:rsid w:val="00016A13"/>
    <w:rsid w:val="000D5221"/>
    <w:rsid w:val="00164F3C"/>
    <w:rsid w:val="001D5221"/>
    <w:rsid w:val="00275A1E"/>
    <w:rsid w:val="00317262"/>
    <w:rsid w:val="00396F10"/>
    <w:rsid w:val="003A7695"/>
    <w:rsid w:val="005E15B7"/>
    <w:rsid w:val="006A1BB2"/>
    <w:rsid w:val="00791E4C"/>
    <w:rsid w:val="008D5872"/>
    <w:rsid w:val="009806FC"/>
    <w:rsid w:val="00AA362C"/>
    <w:rsid w:val="00AD0B48"/>
    <w:rsid w:val="00AD123A"/>
    <w:rsid w:val="00AE0198"/>
    <w:rsid w:val="00AE13A0"/>
    <w:rsid w:val="00D00B07"/>
    <w:rsid w:val="00D97AC6"/>
    <w:rsid w:val="00E015BD"/>
    <w:rsid w:val="00EC6DF7"/>
    <w:rsid w:val="00F6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1DDC9"/>
  <w15:chartTrackingRefBased/>
  <w15:docId w15:val="{6F82E00C-ACCE-42AA-8B2C-ABAA3E70A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6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3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62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A36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AA362C"/>
    <w:rPr>
      <w:color w:val="2B579A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A36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2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6FC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E01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FA4E3E9B6E484C8BB6FCFA21B961C7" ma:contentTypeVersion="21" ma:contentTypeDescription="Create a new document." ma:contentTypeScope="" ma:versionID="fcd365a5726676cfb3a0d8539b0c0360">
  <xsd:schema xmlns:xsd="http://www.w3.org/2001/XMLSchema" xmlns:xs="http://www.w3.org/2001/XMLSchema" xmlns:p="http://schemas.microsoft.com/office/2006/metadata/properties" xmlns:ns2="3e763153-d5ba-45bf-8b59-6f0eb548cb7c" xmlns:ns3="c3e77c75-7b4f-4a55-a7dd-bb92cbde6e13" xmlns:ns4="ae5394b7-e16c-4952-833f-5730ecb68a4d" targetNamespace="http://schemas.microsoft.com/office/2006/metadata/properties" ma:root="true" ma:fieldsID="eb73bac589d22ea6a2257f8e25a42cef" ns2:_="" ns3:_="" ns4:_="">
    <xsd:import namespace="3e763153-d5ba-45bf-8b59-6f0eb548cb7c"/>
    <xsd:import namespace="c3e77c75-7b4f-4a55-a7dd-bb92cbde6e13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DateandTime" minOccurs="0"/>
                <xsd:element ref="ns2:lcf76f155ced4ddcb4097134ff3c332f" minOccurs="0"/>
                <xsd:element ref="ns4:TaxCatchAll" minOccurs="0"/>
                <xsd:element ref="ns2:Pers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63153-d5ba-45bf-8b59-6f0eb548cb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DateandTime" ma:index="21" nillable="true" ma:displayName="Date and Time" ma:format="DateTime" ma:internalName="DateandTime">
      <xsd:simpleType>
        <xsd:restriction base="dms:DateTim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erson" ma:index="25" nillable="true" ma:displayName="Person" ma:format="Dropdown" ma:list="UserInfo" ma:SharePointGroup="0" ma:internalName="Per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77c75-7b4f-4a55-a7dd-bb92cbde6e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11591fac-d2ed-4506-9b49-47271cc65594}" ma:internalName="TaxCatchAll" ma:showField="CatchAllData" ma:web="c3e77c75-7b4f-4a55-a7dd-bb92cbde6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andTime xmlns="3e763153-d5ba-45bf-8b59-6f0eb548cb7c" xsi:nil="true"/>
    <TaxCatchAll xmlns="ae5394b7-e16c-4952-833f-5730ecb68a4d" xsi:nil="true"/>
    <lcf76f155ced4ddcb4097134ff3c332f xmlns="3e763153-d5ba-45bf-8b59-6f0eb548cb7c">
      <Terms xmlns="http://schemas.microsoft.com/office/infopath/2007/PartnerControls"/>
    </lcf76f155ced4ddcb4097134ff3c332f>
    <Person xmlns="3e763153-d5ba-45bf-8b59-6f0eb548cb7c">
      <UserInfo>
        <DisplayName/>
        <AccountId xsi:nil="true"/>
        <AccountType/>
      </UserInfo>
    </Person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48B12D1-2BA6-43DB-A931-28960E7238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63153-d5ba-45bf-8b59-6f0eb548cb7c"/>
    <ds:schemaRef ds:uri="c3e77c75-7b4f-4a55-a7dd-bb92cbde6e13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64F523-BD98-42D1-9B5D-380310095837}">
  <ds:schemaRefs>
    <ds:schemaRef ds:uri="http://schemas.microsoft.com/office/2006/metadata/properties"/>
    <ds:schemaRef ds:uri="http://schemas.microsoft.com/office/infopath/2007/PartnerControls"/>
    <ds:schemaRef ds:uri="3e763153-d5ba-45bf-8b59-6f0eb548cb7c"/>
    <ds:schemaRef ds:uri="ae5394b7-e16c-4952-833f-5730ecb68a4d"/>
  </ds:schemaRefs>
</ds:datastoreItem>
</file>

<file path=customXml/itemProps3.xml><?xml version="1.0" encoding="utf-8"?>
<ds:datastoreItem xmlns:ds="http://schemas.openxmlformats.org/officeDocument/2006/customXml" ds:itemID="{961B98F9-773A-4F16-8AFD-6974E58DE0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shton</dc:creator>
  <cp:keywords/>
  <dc:description/>
  <cp:lastModifiedBy>Lee Ashton</cp:lastModifiedBy>
  <cp:revision>16</cp:revision>
  <dcterms:created xsi:type="dcterms:W3CDTF">2024-05-14T05:28:00Z</dcterms:created>
  <dcterms:modified xsi:type="dcterms:W3CDTF">2025-12-09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4E3E9B6E484C8BB6FCFA21B961C7</vt:lpwstr>
  </property>
  <property fmtid="{D5CDD505-2E9C-101B-9397-08002B2CF9AE}" pid="3" name="MediaServiceImageTags">
    <vt:lpwstr/>
  </property>
</Properties>
</file>